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64D2" w:rsidRDefault="00C51CEC" w:rsidP="008C64D2">
      <w:pPr>
        <w:spacing w:after="0" w:line="360" w:lineRule="auto"/>
        <w:rPr>
          <w:rFonts w:ascii="Times New Roman" w:hAnsi="Times New Roman"/>
          <w:sz w:val="24"/>
          <w:szCs w:val="24"/>
          <w:lang w:val="en-GB" w:eastAsia="it-IT"/>
        </w:rPr>
      </w:pPr>
      <w:r>
        <w:rPr>
          <w:rFonts w:ascii="Times New Roman" w:hAnsi="Times New Roman"/>
          <w:sz w:val="24"/>
          <w:szCs w:val="24"/>
          <w:lang w:val="it-IT" w:eastAsia="it-IT"/>
        </w:rPr>
        <w:t>Table S3</w:t>
      </w:r>
      <w:bookmarkStart w:id="0" w:name="_GoBack"/>
      <w:bookmarkEnd w:id="0"/>
      <w:r w:rsidR="008C64D2" w:rsidRPr="007238D1">
        <w:rPr>
          <w:rFonts w:ascii="Times New Roman" w:hAnsi="Times New Roman"/>
          <w:sz w:val="24"/>
          <w:szCs w:val="24"/>
          <w:lang w:val="it-IT" w:eastAsia="it-IT"/>
        </w:rPr>
        <w:t xml:space="preserve">. Genetic variability </w:t>
      </w:r>
      <w:r w:rsidR="008C64D2" w:rsidRPr="007238D1">
        <w:rPr>
          <w:rFonts w:ascii="Times New Roman" w:hAnsi="Times New Roman"/>
          <w:sz w:val="24"/>
          <w:szCs w:val="24"/>
          <w:lang w:val="en-GB" w:eastAsia="it-IT"/>
        </w:rPr>
        <w:t>at 15 autosomal micros</w:t>
      </w:r>
      <w:r w:rsidR="008C64D2" w:rsidRPr="007238D1">
        <w:rPr>
          <w:rFonts w:ascii="Times New Roman" w:hAnsi="Times New Roman"/>
          <w:sz w:val="24"/>
          <w:szCs w:val="24"/>
          <w:lang w:val="it-IT" w:eastAsia="it-IT"/>
        </w:rPr>
        <w:t>a</w:t>
      </w:r>
      <w:r w:rsidR="008C64D2" w:rsidRPr="007238D1">
        <w:rPr>
          <w:rFonts w:ascii="Times New Roman" w:hAnsi="Times New Roman"/>
          <w:sz w:val="24"/>
          <w:szCs w:val="24"/>
          <w:lang w:val="en-GB" w:eastAsia="it-IT"/>
        </w:rPr>
        <w:t>t</w:t>
      </w:r>
      <w:r w:rsidR="008C64D2" w:rsidRPr="007238D1">
        <w:rPr>
          <w:rFonts w:ascii="Times New Roman" w:hAnsi="Times New Roman"/>
          <w:sz w:val="24"/>
          <w:szCs w:val="24"/>
          <w:lang w:val="it-IT" w:eastAsia="it-IT"/>
        </w:rPr>
        <w:t xml:space="preserve">ellites in </w:t>
      </w:r>
      <w:r w:rsidR="008C64D2" w:rsidRPr="007238D1">
        <w:rPr>
          <w:rFonts w:ascii="Times New Roman" w:hAnsi="Times New Roman"/>
          <w:sz w:val="24"/>
          <w:szCs w:val="24"/>
          <w:lang w:val="en-GB" w:eastAsia="it-IT"/>
        </w:rPr>
        <w:t>51 domestic dogs and 50 golden jackals samp</w:t>
      </w:r>
      <w:r w:rsidR="007E6853">
        <w:rPr>
          <w:rFonts w:ascii="Times New Roman" w:hAnsi="Times New Roman"/>
          <w:sz w:val="24"/>
          <w:szCs w:val="24"/>
          <w:lang w:val="en-GB" w:eastAsia="it-IT"/>
        </w:rPr>
        <w:t>led in Croatia</w:t>
      </w:r>
    </w:p>
    <w:p w:rsidR="0094781C" w:rsidRPr="007238D1" w:rsidRDefault="0094781C" w:rsidP="008C64D2">
      <w:pPr>
        <w:spacing w:after="0" w:line="360" w:lineRule="auto"/>
        <w:rPr>
          <w:rFonts w:ascii="Times New Roman" w:hAnsi="Times New Roman"/>
          <w:sz w:val="24"/>
          <w:szCs w:val="24"/>
          <w:lang w:val="it-IT" w:eastAsia="it-IT"/>
        </w:rPr>
      </w:pPr>
    </w:p>
    <w:tbl>
      <w:tblPr>
        <w:tblW w:w="722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227"/>
        <w:gridCol w:w="1247"/>
        <w:gridCol w:w="720"/>
        <w:gridCol w:w="836"/>
        <w:gridCol w:w="720"/>
        <w:gridCol w:w="720"/>
        <w:gridCol w:w="760"/>
        <w:gridCol w:w="990"/>
      </w:tblGrid>
      <w:tr w:rsidR="008C64D2" w:rsidRPr="007238D1" w:rsidTr="004A405F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b/>
                <w:bCs/>
                <w:i/>
                <w:sz w:val="24"/>
                <w:szCs w:val="24"/>
                <w:lang w:val="it-IT" w:eastAsia="it-IT"/>
              </w:rPr>
              <w:t>Dogs (5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b/>
                <w:bCs/>
                <w:i/>
                <w:sz w:val="24"/>
                <w:szCs w:val="24"/>
                <w:lang w:val="it-IT" w:eastAsia="it-IT"/>
              </w:rPr>
              <w:t>Locus I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b/>
                <w:bCs/>
                <w:i/>
                <w:sz w:val="24"/>
                <w:szCs w:val="24"/>
                <w:lang w:val="it-IT" w:eastAsia="it-IT"/>
              </w:rPr>
              <w:t>Na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b/>
                <w:bCs/>
                <w:i/>
                <w:sz w:val="24"/>
                <w:szCs w:val="24"/>
                <w:lang w:val="it-IT" w:eastAsia="it-IT"/>
              </w:rPr>
              <w:t>N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b/>
                <w:bCs/>
                <w:i/>
                <w:sz w:val="24"/>
                <w:szCs w:val="24"/>
                <w:lang w:val="it-IT" w:eastAsia="it-IT"/>
              </w:rPr>
              <w:t>H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b/>
                <w:bCs/>
                <w:i/>
                <w:sz w:val="24"/>
                <w:szCs w:val="24"/>
                <w:lang w:val="it-IT" w:eastAsia="it-IT"/>
              </w:rPr>
              <w:t>H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b/>
                <w:bCs/>
                <w:i/>
                <w:sz w:val="24"/>
                <w:szCs w:val="24"/>
                <w:lang w:val="it-IT" w:eastAsia="it-IT"/>
              </w:rPr>
              <w:t>Pro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b/>
                <w:bCs/>
                <w:i/>
                <w:sz w:val="24"/>
                <w:szCs w:val="24"/>
                <w:lang w:val="it-IT" w:eastAsia="it-IT"/>
              </w:rPr>
              <w:t>Signif</w:t>
            </w:r>
          </w:p>
        </w:tc>
      </w:tr>
      <w:tr w:rsidR="008C64D2" w:rsidRPr="007238D1" w:rsidTr="004A405F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it-IT" w:eastAsia="it-IT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bCs/>
                <w:sz w:val="24"/>
                <w:szCs w:val="24"/>
                <w:lang w:val="it-IT" w:eastAsia="it-IT"/>
              </w:rPr>
              <w:t>CPH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0,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0,7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0,0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ns</w:t>
            </w:r>
          </w:p>
        </w:tc>
      </w:tr>
      <w:tr w:rsidR="008C64D2" w:rsidRPr="007238D1" w:rsidTr="004A405F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bCs/>
                <w:sz w:val="24"/>
                <w:szCs w:val="24"/>
                <w:lang w:val="it-IT" w:eastAsia="it-IT"/>
              </w:rPr>
              <w:t>CPH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0,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0,6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0,9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ns</w:t>
            </w:r>
          </w:p>
        </w:tc>
      </w:tr>
      <w:tr w:rsidR="008C64D2" w:rsidRPr="007238D1" w:rsidTr="004A405F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bCs/>
                <w:sz w:val="24"/>
                <w:szCs w:val="24"/>
                <w:lang w:val="it-IT" w:eastAsia="it-IT"/>
              </w:rPr>
              <w:t>CPH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1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0,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0,8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0,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***</w:t>
            </w:r>
          </w:p>
        </w:tc>
      </w:tr>
      <w:tr w:rsidR="008C64D2" w:rsidRPr="007238D1" w:rsidTr="004A405F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bCs/>
                <w:sz w:val="24"/>
                <w:szCs w:val="24"/>
                <w:lang w:val="it-IT" w:eastAsia="it-IT"/>
              </w:rPr>
              <w:t>CPH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0,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0,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0,5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ns</w:t>
            </w:r>
          </w:p>
        </w:tc>
      </w:tr>
      <w:tr w:rsidR="008C64D2" w:rsidRPr="007238D1" w:rsidTr="004A405F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bCs/>
                <w:sz w:val="24"/>
                <w:szCs w:val="24"/>
                <w:lang w:val="it-IT" w:eastAsia="it-IT"/>
              </w:rPr>
              <w:t>CPH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0,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0,6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0,8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ns</w:t>
            </w:r>
          </w:p>
        </w:tc>
      </w:tr>
      <w:tr w:rsidR="008C64D2" w:rsidRPr="007238D1" w:rsidTr="004A405F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bCs/>
                <w:sz w:val="24"/>
                <w:szCs w:val="24"/>
                <w:lang w:val="it-IT" w:eastAsia="it-IT"/>
              </w:rPr>
              <w:t>CPH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0,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0,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0,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***</w:t>
            </w:r>
          </w:p>
        </w:tc>
      </w:tr>
      <w:tr w:rsidR="008C64D2" w:rsidRPr="007238D1" w:rsidTr="004A405F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bCs/>
                <w:sz w:val="24"/>
                <w:szCs w:val="24"/>
                <w:lang w:val="it-IT" w:eastAsia="it-IT"/>
              </w:rPr>
              <w:t>CPH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0,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0,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0,0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*</w:t>
            </w:r>
          </w:p>
        </w:tc>
      </w:tr>
      <w:tr w:rsidR="008C64D2" w:rsidRPr="007238D1" w:rsidTr="004A405F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bCs/>
                <w:sz w:val="24"/>
                <w:szCs w:val="24"/>
                <w:lang w:val="it-IT" w:eastAsia="it-IT"/>
              </w:rPr>
              <w:t>FH20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1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0,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0,7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0,0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ns</w:t>
            </w:r>
          </w:p>
        </w:tc>
      </w:tr>
      <w:tr w:rsidR="008C64D2" w:rsidRPr="007238D1" w:rsidTr="004A405F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bCs/>
                <w:sz w:val="24"/>
                <w:szCs w:val="24"/>
                <w:lang w:val="it-IT" w:eastAsia="it-IT"/>
              </w:rPr>
              <w:t>FH20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0,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0,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0,5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ns</w:t>
            </w:r>
          </w:p>
        </w:tc>
      </w:tr>
      <w:tr w:rsidR="008C64D2" w:rsidRPr="007238D1" w:rsidTr="004A405F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bCs/>
                <w:sz w:val="24"/>
                <w:szCs w:val="24"/>
                <w:lang w:val="it-IT" w:eastAsia="it-IT"/>
              </w:rPr>
              <w:t>FH20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0,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0,5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0,9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ns</w:t>
            </w:r>
          </w:p>
        </w:tc>
      </w:tr>
      <w:tr w:rsidR="008C64D2" w:rsidRPr="007238D1" w:rsidTr="004A405F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bCs/>
                <w:sz w:val="24"/>
                <w:szCs w:val="24"/>
                <w:lang w:val="it-IT" w:eastAsia="it-IT"/>
              </w:rPr>
              <w:t>FH21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1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0,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0,9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0,0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ns</w:t>
            </w:r>
          </w:p>
        </w:tc>
      </w:tr>
      <w:tr w:rsidR="008C64D2" w:rsidRPr="007238D1" w:rsidTr="004A405F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bCs/>
                <w:sz w:val="24"/>
                <w:szCs w:val="24"/>
                <w:lang w:val="it-IT" w:eastAsia="it-IT"/>
              </w:rPr>
              <w:t>FH21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0,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0,7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0,8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ns</w:t>
            </w:r>
          </w:p>
        </w:tc>
      </w:tr>
      <w:tr w:rsidR="008C64D2" w:rsidRPr="007238D1" w:rsidTr="004A405F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bCs/>
                <w:sz w:val="24"/>
                <w:szCs w:val="24"/>
                <w:lang w:val="it-IT" w:eastAsia="it-IT"/>
              </w:rPr>
              <w:t>CXX.2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0,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0,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0,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***</w:t>
            </w:r>
          </w:p>
        </w:tc>
      </w:tr>
      <w:tr w:rsidR="008C64D2" w:rsidRPr="007238D1" w:rsidTr="004A405F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bCs/>
                <w:sz w:val="24"/>
                <w:szCs w:val="24"/>
                <w:lang w:val="it-IT" w:eastAsia="it-IT"/>
              </w:rPr>
              <w:t>C09.2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1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0,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0,7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0,0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ns</w:t>
            </w:r>
          </w:p>
        </w:tc>
      </w:tr>
      <w:tr w:rsidR="008C64D2" w:rsidRPr="007238D1" w:rsidTr="004A405F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bCs/>
                <w:sz w:val="24"/>
                <w:szCs w:val="24"/>
                <w:lang w:val="it-IT" w:eastAsia="it-IT"/>
              </w:rPr>
              <w:t>C20.2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0,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0,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0,3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ns</w:t>
            </w:r>
          </w:p>
        </w:tc>
      </w:tr>
      <w:tr w:rsidR="008C64D2" w:rsidRPr="007238D1" w:rsidTr="004A405F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it-IT" w:eastAsia="it-IT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b/>
                <w:bCs/>
                <w:sz w:val="24"/>
                <w:szCs w:val="24"/>
                <w:lang w:val="it-IT" w:eastAsia="it-IT"/>
              </w:rPr>
              <w:t>Average (S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b/>
                <w:sz w:val="24"/>
                <w:szCs w:val="24"/>
                <w:lang w:val="it-IT" w:eastAsia="it-IT"/>
              </w:rPr>
              <w:t>8,20 (0,9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b/>
                <w:sz w:val="24"/>
                <w:szCs w:val="24"/>
                <w:lang w:val="it-IT" w:eastAsia="it-IT"/>
              </w:rPr>
              <w:t>4,67 (0,8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b/>
                <w:sz w:val="24"/>
                <w:szCs w:val="24"/>
                <w:lang w:val="it-IT" w:eastAsia="it-IT"/>
              </w:rPr>
              <w:t>0,61 (0,0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b/>
                <w:sz w:val="24"/>
                <w:szCs w:val="24"/>
                <w:lang w:val="it-IT" w:eastAsia="it-IT"/>
              </w:rPr>
              <w:t>0,68 (0,05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</w:p>
        </w:tc>
      </w:tr>
      <w:tr w:rsidR="008C64D2" w:rsidRPr="007238D1" w:rsidTr="004A405F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  <w:lang w:val="it-IT" w:eastAsia="it-IT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  <w:lang w:val="it-IT" w:eastAsia="it-IT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  <w:lang w:val="it-IT" w:eastAsia="it-IT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  <w:lang w:val="it-IT" w:eastAsia="it-IT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  <w:lang w:val="it-IT" w:eastAsia="it-IT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  <w:lang w:val="it-IT"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  <w:lang w:val="it-IT" w:eastAsia="it-IT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  <w:lang w:val="it-IT" w:eastAsia="it-IT"/>
              </w:rPr>
            </w:pPr>
          </w:p>
        </w:tc>
      </w:tr>
      <w:tr w:rsidR="008C64D2" w:rsidRPr="007238D1" w:rsidTr="004A405F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b/>
                <w:bCs/>
                <w:i/>
                <w:sz w:val="24"/>
                <w:szCs w:val="24"/>
                <w:lang w:val="it-IT" w:eastAsia="it-IT"/>
              </w:rPr>
              <w:t>Jackals (5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b/>
                <w:bCs/>
                <w:i/>
                <w:sz w:val="24"/>
                <w:szCs w:val="24"/>
                <w:lang w:val="it-IT" w:eastAsia="it-IT"/>
              </w:rPr>
              <w:t>Locus I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b/>
                <w:bCs/>
                <w:i/>
                <w:sz w:val="24"/>
                <w:szCs w:val="24"/>
                <w:lang w:val="it-IT" w:eastAsia="it-IT"/>
              </w:rPr>
              <w:t>Na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b/>
                <w:bCs/>
                <w:i/>
                <w:sz w:val="24"/>
                <w:szCs w:val="24"/>
                <w:lang w:val="it-IT" w:eastAsia="it-IT"/>
              </w:rPr>
              <w:t>N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b/>
                <w:bCs/>
                <w:i/>
                <w:sz w:val="24"/>
                <w:szCs w:val="24"/>
                <w:lang w:val="it-IT" w:eastAsia="it-IT"/>
              </w:rPr>
              <w:t>H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b/>
                <w:bCs/>
                <w:i/>
                <w:sz w:val="24"/>
                <w:szCs w:val="24"/>
                <w:lang w:val="it-IT" w:eastAsia="it-IT"/>
              </w:rPr>
              <w:t>H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b/>
                <w:bCs/>
                <w:i/>
                <w:sz w:val="24"/>
                <w:szCs w:val="24"/>
                <w:lang w:val="it-IT" w:eastAsia="it-IT"/>
              </w:rPr>
              <w:t>Pro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b/>
                <w:bCs/>
                <w:i/>
                <w:sz w:val="24"/>
                <w:szCs w:val="24"/>
                <w:lang w:val="it-IT" w:eastAsia="it-IT"/>
              </w:rPr>
              <w:t>Signif</w:t>
            </w:r>
          </w:p>
        </w:tc>
      </w:tr>
      <w:tr w:rsidR="008C64D2" w:rsidRPr="007238D1" w:rsidTr="004A405F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bCs/>
                <w:sz w:val="24"/>
                <w:szCs w:val="24"/>
                <w:lang w:val="it-IT" w:eastAsia="it-IT"/>
              </w:rPr>
              <w:t>CPH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0,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0,6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0,7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ns</w:t>
            </w:r>
          </w:p>
        </w:tc>
      </w:tr>
      <w:tr w:rsidR="008C64D2" w:rsidRPr="007238D1" w:rsidTr="004A405F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bCs/>
                <w:sz w:val="24"/>
                <w:szCs w:val="24"/>
                <w:lang w:val="it-IT" w:eastAsia="it-IT"/>
              </w:rPr>
              <w:t>CPH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0,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0,5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0,9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ns</w:t>
            </w:r>
          </w:p>
        </w:tc>
      </w:tr>
      <w:tr w:rsidR="008C64D2" w:rsidRPr="007238D1" w:rsidTr="004A405F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bCs/>
                <w:sz w:val="24"/>
                <w:szCs w:val="24"/>
                <w:lang w:val="it-IT" w:eastAsia="it-IT"/>
              </w:rPr>
              <w:t>CPH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0,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0,5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0,3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ns</w:t>
            </w:r>
          </w:p>
        </w:tc>
      </w:tr>
      <w:tr w:rsidR="008C64D2" w:rsidRPr="007238D1" w:rsidTr="004A405F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bCs/>
                <w:sz w:val="24"/>
                <w:szCs w:val="24"/>
                <w:lang w:val="it-IT" w:eastAsia="it-IT"/>
              </w:rPr>
              <w:t>CPH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0,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0,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0,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**</w:t>
            </w:r>
          </w:p>
        </w:tc>
      </w:tr>
      <w:tr w:rsidR="008C64D2" w:rsidRPr="007238D1" w:rsidTr="004A405F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bCs/>
                <w:sz w:val="24"/>
                <w:szCs w:val="24"/>
                <w:lang w:val="it-IT" w:eastAsia="it-IT"/>
              </w:rPr>
              <w:t>CPH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0,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0,5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0,5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ns</w:t>
            </w:r>
          </w:p>
        </w:tc>
      </w:tr>
      <w:tr w:rsidR="008C64D2" w:rsidRPr="007238D1" w:rsidTr="004A405F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bCs/>
                <w:sz w:val="24"/>
                <w:szCs w:val="24"/>
                <w:lang w:val="it-IT" w:eastAsia="it-IT"/>
              </w:rPr>
              <w:t>CPH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0,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0,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0,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***</w:t>
            </w:r>
          </w:p>
        </w:tc>
      </w:tr>
      <w:tr w:rsidR="008C64D2" w:rsidRPr="007238D1" w:rsidTr="004A405F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bCs/>
                <w:sz w:val="24"/>
                <w:szCs w:val="24"/>
                <w:lang w:val="it-IT" w:eastAsia="it-IT"/>
              </w:rPr>
              <w:t>CPH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0,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0,4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0,0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ns</w:t>
            </w:r>
          </w:p>
        </w:tc>
      </w:tr>
      <w:tr w:rsidR="008C64D2" w:rsidRPr="007238D1" w:rsidTr="004A405F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bCs/>
                <w:sz w:val="24"/>
                <w:szCs w:val="24"/>
                <w:lang w:val="it-IT" w:eastAsia="it-IT"/>
              </w:rPr>
              <w:t>FH20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0,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0,6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0,9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ns</w:t>
            </w:r>
          </w:p>
        </w:tc>
      </w:tr>
      <w:tr w:rsidR="008C64D2" w:rsidRPr="007238D1" w:rsidTr="004A405F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bCs/>
                <w:sz w:val="24"/>
                <w:szCs w:val="24"/>
                <w:lang w:val="it-IT" w:eastAsia="it-IT"/>
              </w:rPr>
              <w:t>FH20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0,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0,4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0,3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ns</w:t>
            </w:r>
          </w:p>
        </w:tc>
      </w:tr>
      <w:tr w:rsidR="008C64D2" w:rsidRPr="007238D1" w:rsidTr="004A405F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bCs/>
                <w:sz w:val="24"/>
                <w:szCs w:val="24"/>
                <w:lang w:val="it-IT" w:eastAsia="it-IT"/>
              </w:rPr>
              <w:t>FH20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0,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0,6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0,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ns</w:t>
            </w:r>
          </w:p>
        </w:tc>
      </w:tr>
      <w:tr w:rsidR="008C64D2" w:rsidRPr="007238D1" w:rsidTr="004A405F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bCs/>
                <w:sz w:val="24"/>
                <w:szCs w:val="24"/>
                <w:lang w:val="it-IT" w:eastAsia="it-IT"/>
              </w:rPr>
              <w:t>FH21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1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0,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0,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0,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*</w:t>
            </w:r>
          </w:p>
        </w:tc>
      </w:tr>
      <w:tr w:rsidR="008C64D2" w:rsidRPr="007238D1" w:rsidTr="004A405F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bCs/>
                <w:sz w:val="24"/>
                <w:szCs w:val="24"/>
                <w:lang w:val="it-IT" w:eastAsia="it-IT"/>
              </w:rPr>
              <w:t>FH21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0,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0,7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0,2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ns</w:t>
            </w:r>
          </w:p>
        </w:tc>
      </w:tr>
      <w:tr w:rsidR="008C64D2" w:rsidRPr="007238D1" w:rsidTr="004A405F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bCs/>
                <w:sz w:val="24"/>
                <w:szCs w:val="24"/>
                <w:lang w:val="it-IT" w:eastAsia="it-IT"/>
              </w:rPr>
              <w:t>CXX.2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0,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0,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0,3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ns</w:t>
            </w:r>
          </w:p>
        </w:tc>
      </w:tr>
      <w:tr w:rsidR="008C64D2" w:rsidRPr="007238D1" w:rsidTr="004A405F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bCs/>
                <w:sz w:val="24"/>
                <w:szCs w:val="24"/>
                <w:lang w:val="it-IT" w:eastAsia="it-IT"/>
              </w:rPr>
              <w:t>C09.2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0,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0,6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0,6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ns</w:t>
            </w:r>
          </w:p>
        </w:tc>
      </w:tr>
      <w:tr w:rsidR="008C64D2" w:rsidRPr="007238D1" w:rsidTr="004A405F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bCs/>
                <w:sz w:val="24"/>
                <w:szCs w:val="24"/>
                <w:lang w:val="it-IT" w:eastAsia="it-IT"/>
              </w:rPr>
              <w:t>C20.2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0,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0,7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0,1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sz w:val="24"/>
                <w:szCs w:val="24"/>
                <w:lang w:val="it-IT" w:eastAsia="it-IT"/>
              </w:rPr>
              <w:t>ns</w:t>
            </w:r>
          </w:p>
        </w:tc>
      </w:tr>
      <w:tr w:rsidR="008C64D2" w:rsidRPr="007238D1" w:rsidTr="004A405F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it-IT" w:eastAsia="it-IT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b/>
                <w:bCs/>
                <w:sz w:val="24"/>
                <w:szCs w:val="24"/>
                <w:lang w:val="it-IT" w:eastAsia="it-IT"/>
              </w:rPr>
              <w:t>Average (S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b/>
                <w:sz w:val="24"/>
                <w:szCs w:val="24"/>
                <w:lang w:val="it-IT" w:eastAsia="it-IT"/>
              </w:rPr>
              <w:t>4,33 (0,5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b/>
                <w:sz w:val="24"/>
                <w:szCs w:val="24"/>
                <w:lang w:val="it-IT" w:eastAsia="it-IT"/>
              </w:rPr>
              <w:t>1,07 (0,3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b/>
                <w:sz w:val="24"/>
                <w:szCs w:val="24"/>
                <w:lang w:val="it-IT" w:eastAsia="it-IT"/>
              </w:rPr>
              <w:t>0,46 (0,0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it-IT" w:eastAsia="it-IT"/>
              </w:rPr>
            </w:pPr>
            <w:r w:rsidRPr="007238D1">
              <w:rPr>
                <w:rFonts w:ascii="Times New Roman" w:hAnsi="Times New Roman"/>
                <w:b/>
                <w:sz w:val="24"/>
                <w:szCs w:val="24"/>
                <w:lang w:val="it-IT" w:eastAsia="it-IT"/>
              </w:rPr>
              <w:t>0,54 (0,05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4D2" w:rsidRPr="007238D1" w:rsidRDefault="008C64D2" w:rsidP="004A405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</w:p>
        </w:tc>
      </w:tr>
    </w:tbl>
    <w:p w:rsidR="008C64D2" w:rsidRPr="0010463B" w:rsidRDefault="008C64D2" w:rsidP="008C64D2">
      <w:pPr>
        <w:spacing w:after="0" w:line="360" w:lineRule="auto"/>
        <w:rPr>
          <w:rFonts w:ascii="Times New Roman" w:hAnsi="Times New Roman"/>
          <w:sz w:val="24"/>
          <w:szCs w:val="24"/>
          <w:lang w:val="en-GB"/>
        </w:rPr>
      </w:pPr>
    </w:p>
    <w:p w:rsidR="00F17E53" w:rsidRDefault="008C64D2" w:rsidP="008C64D2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 w:rsidRPr="00A2697E">
        <w:rPr>
          <w:rFonts w:ascii="Times New Roman" w:hAnsi="Times New Roman"/>
          <w:sz w:val="24"/>
          <w:szCs w:val="24"/>
          <w:lang w:val="en-GB"/>
        </w:rPr>
        <w:t xml:space="preserve">Na = number of alleles; Np =number of private alleles; Ho and He = observed and expected heterozygosity; Prob = </w:t>
      </w:r>
      <w:r w:rsidRPr="0010463B">
        <w:rPr>
          <w:rFonts w:ascii="Times New Roman" w:hAnsi="Times New Roman"/>
          <w:sz w:val="24"/>
          <w:szCs w:val="24"/>
          <w:lang w:val="en-GB"/>
        </w:rPr>
        <w:t>probability values</w:t>
      </w:r>
      <w:r w:rsidRPr="00A2697E">
        <w:rPr>
          <w:rFonts w:ascii="Times New Roman" w:hAnsi="Times New Roman"/>
          <w:sz w:val="24"/>
          <w:szCs w:val="24"/>
          <w:lang w:val="en-GB"/>
        </w:rPr>
        <w:t xml:space="preserve"> of departures from Hardy-Weinberg proportions after Bonferroni  </w:t>
      </w:r>
      <w:r>
        <w:rPr>
          <w:rFonts w:ascii="Times New Roman" w:hAnsi="Times New Roman"/>
          <w:sz w:val="24"/>
          <w:szCs w:val="24"/>
          <w:lang w:val="en-GB"/>
        </w:rPr>
        <w:t>c</w:t>
      </w:r>
      <w:r w:rsidRPr="00A2697E">
        <w:rPr>
          <w:rFonts w:ascii="Times New Roman" w:hAnsi="Times New Roman"/>
          <w:sz w:val="24"/>
          <w:szCs w:val="24"/>
          <w:lang w:val="en-GB"/>
        </w:rPr>
        <w:t xml:space="preserve">orrection: ns = not </w:t>
      </w:r>
      <w:r w:rsidRPr="007E7159">
        <w:rPr>
          <w:rFonts w:ascii="Times New Roman" w:hAnsi="Times New Roman"/>
          <w:sz w:val="24"/>
          <w:szCs w:val="24"/>
          <w:lang w:val="en-US"/>
        </w:rPr>
        <w:t>significant, * P &lt; 0,05, ** P &lt; 0,001, *** P &lt; 0,0001.</w:t>
      </w:r>
    </w:p>
    <w:p w:rsidR="00F17E53" w:rsidRDefault="00F17E53">
      <w:pPr>
        <w:rPr>
          <w:rFonts w:ascii="Times New Roman" w:hAnsi="Times New Roman"/>
          <w:sz w:val="24"/>
          <w:szCs w:val="24"/>
          <w:lang w:val="en-US"/>
        </w:rPr>
      </w:pPr>
    </w:p>
    <w:sectPr w:rsidR="00F17E53" w:rsidSect="00F17E5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64D2"/>
    <w:rsid w:val="00006F1C"/>
    <w:rsid w:val="00013DCA"/>
    <w:rsid w:val="00025171"/>
    <w:rsid w:val="000255AE"/>
    <w:rsid w:val="000305DD"/>
    <w:rsid w:val="00051FA1"/>
    <w:rsid w:val="00052845"/>
    <w:rsid w:val="000A2026"/>
    <w:rsid w:val="000B6BA8"/>
    <w:rsid w:val="000D2296"/>
    <w:rsid w:val="000D70E3"/>
    <w:rsid w:val="000E5790"/>
    <w:rsid w:val="000E70D6"/>
    <w:rsid w:val="000F27CC"/>
    <w:rsid w:val="00104115"/>
    <w:rsid w:val="00114C18"/>
    <w:rsid w:val="00115610"/>
    <w:rsid w:val="00123976"/>
    <w:rsid w:val="00137430"/>
    <w:rsid w:val="00140D0E"/>
    <w:rsid w:val="00141EEF"/>
    <w:rsid w:val="00150BC5"/>
    <w:rsid w:val="00152B45"/>
    <w:rsid w:val="00156792"/>
    <w:rsid w:val="00163D08"/>
    <w:rsid w:val="001944F1"/>
    <w:rsid w:val="001947EF"/>
    <w:rsid w:val="00196AC0"/>
    <w:rsid w:val="001A61EC"/>
    <w:rsid w:val="001A7771"/>
    <w:rsid w:val="001B181A"/>
    <w:rsid w:val="001B7B45"/>
    <w:rsid w:val="001D2AF5"/>
    <w:rsid w:val="001D39B2"/>
    <w:rsid w:val="001D5519"/>
    <w:rsid w:val="001D748A"/>
    <w:rsid w:val="001E0A5A"/>
    <w:rsid w:val="001E1144"/>
    <w:rsid w:val="001F7DF5"/>
    <w:rsid w:val="00206053"/>
    <w:rsid w:val="002076D8"/>
    <w:rsid w:val="00236960"/>
    <w:rsid w:val="00247E4D"/>
    <w:rsid w:val="00250D18"/>
    <w:rsid w:val="00251606"/>
    <w:rsid w:val="00256AC7"/>
    <w:rsid w:val="00267B82"/>
    <w:rsid w:val="00272F51"/>
    <w:rsid w:val="00295196"/>
    <w:rsid w:val="002A21C9"/>
    <w:rsid w:val="002A5C47"/>
    <w:rsid w:val="002A6750"/>
    <w:rsid w:val="002B0769"/>
    <w:rsid w:val="002B0813"/>
    <w:rsid w:val="002D175C"/>
    <w:rsid w:val="002D4E79"/>
    <w:rsid w:val="002E0DF4"/>
    <w:rsid w:val="002E1030"/>
    <w:rsid w:val="002E1421"/>
    <w:rsid w:val="002E4BFB"/>
    <w:rsid w:val="002F31C1"/>
    <w:rsid w:val="002F4379"/>
    <w:rsid w:val="002F5F4E"/>
    <w:rsid w:val="0030077F"/>
    <w:rsid w:val="0030086F"/>
    <w:rsid w:val="00301E37"/>
    <w:rsid w:val="00305EC2"/>
    <w:rsid w:val="003060B5"/>
    <w:rsid w:val="00306DF5"/>
    <w:rsid w:val="00307D7E"/>
    <w:rsid w:val="00314993"/>
    <w:rsid w:val="003242D6"/>
    <w:rsid w:val="003311EC"/>
    <w:rsid w:val="00345589"/>
    <w:rsid w:val="0035381F"/>
    <w:rsid w:val="0036097E"/>
    <w:rsid w:val="00371898"/>
    <w:rsid w:val="003725E7"/>
    <w:rsid w:val="003834CB"/>
    <w:rsid w:val="00387496"/>
    <w:rsid w:val="0039022E"/>
    <w:rsid w:val="00395F73"/>
    <w:rsid w:val="003A3A7B"/>
    <w:rsid w:val="003A4B75"/>
    <w:rsid w:val="003A4EE0"/>
    <w:rsid w:val="003B32A2"/>
    <w:rsid w:val="003B710E"/>
    <w:rsid w:val="003B7E23"/>
    <w:rsid w:val="003C32AF"/>
    <w:rsid w:val="003D6DDD"/>
    <w:rsid w:val="003E39A2"/>
    <w:rsid w:val="003E3E76"/>
    <w:rsid w:val="00402CDA"/>
    <w:rsid w:val="0040649C"/>
    <w:rsid w:val="00407770"/>
    <w:rsid w:val="0042056D"/>
    <w:rsid w:val="00420C6C"/>
    <w:rsid w:val="00424C29"/>
    <w:rsid w:val="0043035A"/>
    <w:rsid w:val="00433160"/>
    <w:rsid w:val="004462FB"/>
    <w:rsid w:val="00450991"/>
    <w:rsid w:val="004576D4"/>
    <w:rsid w:val="00462089"/>
    <w:rsid w:val="004659E7"/>
    <w:rsid w:val="004662A4"/>
    <w:rsid w:val="00466662"/>
    <w:rsid w:val="00472895"/>
    <w:rsid w:val="00476169"/>
    <w:rsid w:val="0048163E"/>
    <w:rsid w:val="004847A5"/>
    <w:rsid w:val="00491632"/>
    <w:rsid w:val="00495B9B"/>
    <w:rsid w:val="004A5B00"/>
    <w:rsid w:val="004B7DC0"/>
    <w:rsid w:val="004D4BFA"/>
    <w:rsid w:val="004D6539"/>
    <w:rsid w:val="004E0495"/>
    <w:rsid w:val="004F6E1F"/>
    <w:rsid w:val="004F7559"/>
    <w:rsid w:val="005039E8"/>
    <w:rsid w:val="005041DB"/>
    <w:rsid w:val="0050492E"/>
    <w:rsid w:val="0051181D"/>
    <w:rsid w:val="0053699A"/>
    <w:rsid w:val="005432DE"/>
    <w:rsid w:val="0055365A"/>
    <w:rsid w:val="00556A21"/>
    <w:rsid w:val="005613DA"/>
    <w:rsid w:val="0058727B"/>
    <w:rsid w:val="00590AF0"/>
    <w:rsid w:val="00594017"/>
    <w:rsid w:val="005A0A3A"/>
    <w:rsid w:val="005A3E35"/>
    <w:rsid w:val="005A7C43"/>
    <w:rsid w:val="005B45FB"/>
    <w:rsid w:val="005D6BDD"/>
    <w:rsid w:val="005E363A"/>
    <w:rsid w:val="0062397D"/>
    <w:rsid w:val="006248E3"/>
    <w:rsid w:val="00627BF2"/>
    <w:rsid w:val="0063372A"/>
    <w:rsid w:val="00633BD2"/>
    <w:rsid w:val="0064396A"/>
    <w:rsid w:val="00645757"/>
    <w:rsid w:val="006468BD"/>
    <w:rsid w:val="00662604"/>
    <w:rsid w:val="00663D7D"/>
    <w:rsid w:val="00664C8D"/>
    <w:rsid w:val="00666613"/>
    <w:rsid w:val="0067059D"/>
    <w:rsid w:val="00673F71"/>
    <w:rsid w:val="00686D06"/>
    <w:rsid w:val="006A352B"/>
    <w:rsid w:val="006B688E"/>
    <w:rsid w:val="006C6328"/>
    <w:rsid w:val="006D7976"/>
    <w:rsid w:val="006E47DB"/>
    <w:rsid w:val="006F57C4"/>
    <w:rsid w:val="006F60BF"/>
    <w:rsid w:val="00703982"/>
    <w:rsid w:val="00703F5C"/>
    <w:rsid w:val="00705CE1"/>
    <w:rsid w:val="007067B6"/>
    <w:rsid w:val="007068FA"/>
    <w:rsid w:val="00710A28"/>
    <w:rsid w:val="00736AAE"/>
    <w:rsid w:val="007601FD"/>
    <w:rsid w:val="00766988"/>
    <w:rsid w:val="007677C2"/>
    <w:rsid w:val="007704C8"/>
    <w:rsid w:val="00775636"/>
    <w:rsid w:val="00777EA3"/>
    <w:rsid w:val="00782176"/>
    <w:rsid w:val="00790424"/>
    <w:rsid w:val="00790C16"/>
    <w:rsid w:val="007A786E"/>
    <w:rsid w:val="007B1EA0"/>
    <w:rsid w:val="007B24F8"/>
    <w:rsid w:val="007B7B7B"/>
    <w:rsid w:val="007C0591"/>
    <w:rsid w:val="007C57A8"/>
    <w:rsid w:val="007D127E"/>
    <w:rsid w:val="007D56E6"/>
    <w:rsid w:val="007D7669"/>
    <w:rsid w:val="007E2B8B"/>
    <w:rsid w:val="007E349E"/>
    <w:rsid w:val="007E6853"/>
    <w:rsid w:val="0082093F"/>
    <w:rsid w:val="00835A69"/>
    <w:rsid w:val="008374EA"/>
    <w:rsid w:val="00841A1B"/>
    <w:rsid w:val="00846A79"/>
    <w:rsid w:val="008642D9"/>
    <w:rsid w:val="00874DC8"/>
    <w:rsid w:val="00874F14"/>
    <w:rsid w:val="008761AE"/>
    <w:rsid w:val="00877EB5"/>
    <w:rsid w:val="008912C7"/>
    <w:rsid w:val="00897226"/>
    <w:rsid w:val="008A09BF"/>
    <w:rsid w:val="008A4AC7"/>
    <w:rsid w:val="008A6FB4"/>
    <w:rsid w:val="008B3BFE"/>
    <w:rsid w:val="008C64D2"/>
    <w:rsid w:val="008C673E"/>
    <w:rsid w:val="008E18DD"/>
    <w:rsid w:val="008E24F3"/>
    <w:rsid w:val="008E32E0"/>
    <w:rsid w:val="008F01C8"/>
    <w:rsid w:val="008F190C"/>
    <w:rsid w:val="009027C3"/>
    <w:rsid w:val="00916AC9"/>
    <w:rsid w:val="00920725"/>
    <w:rsid w:val="00924708"/>
    <w:rsid w:val="00927E80"/>
    <w:rsid w:val="0094781C"/>
    <w:rsid w:val="00950041"/>
    <w:rsid w:val="00957CBB"/>
    <w:rsid w:val="00960641"/>
    <w:rsid w:val="00994713"/>
    <w:rsid w:val="009A1583"/>
    <w:rsid w:val="009A3186"/>
    <w:rsid w:val="009A65E3"/>
    <w:rsid w:val="009B7640"/>
    <w:rsid w:val="009C19FD"/>
    <w:rsid w:val="009C4F47"/>
    <w:rsid w:val="009D43A1"/>
    <w:rsid w:val="009D72BF"/>
    <w:rsid w:val="009E2561"/>
    <w:rsid w:val="009F7C07"/>
    <w:rsid w:val="00A0643E"/>
    <w:rsid w:val="00A07FCE"/>
    <w:rsid w:val="00A14E27"/>
    <w:rsid w:val="00A16F54"/>
    <w:rsid w:val="00A30C55"/>
    <w:rsid w:val="00A358FE"/>
    <w:rsid w:val="00A37FA8"/>
    <w:rsid w:val="00A40BCD"/>
    <w:rsid w:val="00A62844"/>
    <w:rsid w:val="00A63137"/>
    <w:rsid w:val="00A65971"/>
    <w:rsid w:val="00A84758"/>
    <w:rsid w:val="00AA0982"/>
    <w:rsid w:val="00AA2091"/>
    <w:rsid w:val="00AA3D6D"/>
    <w:rsid w:val="00AA3F84"/>
    <w:rsid w:val="00AB2866"/>
    <w:rsid w:val="00AB3F48"/>
    <w:rsid w:val="00AB524A"/>
    <w:rsid w:val="00AB6D12"/>
    <w:rsid w:val="00AD5FCB"/>
    <w:rsid w:val="00AE15B4"/>
    <w:rsid w:val="00AF0D5A"/>
    <w:rsid w:val="00AF209F"/>
    <w:rsid w:val="00AF2131"/>
    <w:rsid w:val="00AF3BFF"/>
    <w:rsid w:val="00AF6C23"/>
    <w:rsid w:val="00B04C7A"/>
    <w:rsid w:val="00B07815"/>
    <w:rsid w:val="00B132F6"/>
    <w:rsid w:val="00B20C39"/>
    <w:rsid w:val="00B20C64"/>
    <w:rsid w:val="00B4196B"/>
    <w:rsid w:val="00B44FE1"/>
    <w:rsid w:val="00B476EF"/>
    <w:rsid w:val="00B52EFF"/>
    <w:rsid w:val="00B861E3"/>
    <w:rsid w:val="00BA79B5"/>
    <w:rsid w:val="00BB429E"/>
    <w:rsid w:val="00BB4884"/>
    <w:rsid w:val="00BD031A"/>
    <w:rsid w:val="00BD70C3"/>
    <w:rsid w:val="00BF25A0"/>
    <w:rsid w:val="00BF3B99"/>
    <w:rsid w:val="00C0527F"/>
    <w:rsid w:val="00C133C2"/>
    <w:rsid w:val="00C221C3"/>
    <w:rsid w:val="00C37E98"/>
    <w:rsid w:val="00C51CEC"/>
    <w:rsid w:val="00C5741B"/>
    <w:rsid w:val="00C5747D"/>
    <w:rsid w:val="00C61324"/>
    <w:rsid w:val="00C77B33"/>
    <w:rsid w:val="00C864E5"/>
    <w:rsid w:val="00C86BA2"/>
    <w:rsid w:val="00CA3E4A"/>
    <w:rsid w:val="00CA7D29"/>
    <w:rsid w:val="00CB4F90"/>
    <w:rsid w:val="00CC55E4"/>
    <w:rsid w:val="00CD1C44"/>
    <w:rsid w:val="00CD23B4"/>
    <w:rsid w:val="00CE0311"/>
    <w:rsid w:val="00D07A7D"/>
    <w:rsid w:val="00D137AA"/>
    <w:rsid w:val="00D24095"/>
    <w:rsid w:val="00D354F8"/>
    <w:rsid w:val="00D57E01"/>
    <w:rsid w:val="00D60CA1"/>
    <w:rsid w:val="00D61ECF"/>
    <w:rsid w:val="00D639AE"/>
    <w:rsid w:val="00D71728"/>
    <w:rsid w:val="00D825F2"/>
    <w:rsid w:val="00D85C68"/>
    <w:rsid w:val="00D873AF"/>
    <w:rsid w:val="00DB0A48"/>
    <w:rsid w:val="00DC23E5"/>
    <w:rsid w:val="00DC6D6E"/>
    <w:rsid w:val="00DD1F79"/>
    <w:rsid w:val="00DE5296"/>
    <w:rsid w:val="00DF146E"/>
    <w:rsid w:val="00DF3D60"/>
    <w:rsid w:val="00DF4016"/>
    <w:rsid w:val="00E103EB"/>
    <w:rsid w:val="00E148F8"/>
    <w:rsid w:val="00E22BED"/>
    <w:rsid w:val="00E41643"/>
    <w:rsid w:val="00E45D2A"/>
    <w:rsid w:val="00E464C0"/>
    <w:rsid w:val="00E621FF"/>
    <w:rsid w:val="00E67132"/>
    <w:rsid w:val="00E6732D"/>
    <w:rsid w:val="00E71942"/>
    <w:rsid w:val="00E85D43"/>
    <w:rsid w:val="00E870C2"/>
    <w:rsid w:val="00E87BAA"/>
    <w:rsid w:val="00E93FA4"/>
    <w:rsid w:val="00EA319A"/>
    <w:rsid w:val="00EA5CEA"/>
    <w:rsid w:val="00EA7CD6"/>
    <w:rsid w:val="00EC1863"/>
    <w:rsid w:val="00EC2946"/>
    <w:rsid w:val="00EC321C"/>
    <w:rsid w:val="00ED0731"/>
    <w:rsid w:val="00EE1093"/>
    <w:rsid w:val="00EE33EA"/>
    <w:rsid w:val="00EF66FD"/>
    <w:rsid w:val="00F016E4"/>
    <w:rsid w:val="00F0288D"/>
    <w:rsid w:val="00F03D53"/>
    <w:rsid w:val="00F05FA0"/>
    <w:rsid w:val="00F17E53"/>
    <w:rsid w:val="00F2351B"/>
    <w:rsid w:val="00F26A17"/>
    <w:rsid w:val="00F4771E"/>
    <w:rsid w:val="00F5090B"/>
    <w:rsid w:val="00F53380"/>
    <w:rsid w:val="00F55F9E"/>
    <w:rsid w:val="00F61C33"/>
    <w:rsid w:val="00F81DC7"/>
    <w:rsid w:val="00F962AF"/>
    <w:rsid w:val="00F97038"/>
    <w:rsid w:val="00F97905"/>
    <w:rsid w:val="00FA4F17"/>
    <w:rsid w:val="00FB4E48"/>
    <w:rsid w:val="00FB58CA"/>
    <w:rsid w:val="00FC781C"/>
    <w:rsid w:val="00FD0550"/>
    <w:rsid w:val="00FE1129"/>
    <w:rsid w:val="00FE2F15"/>
    <w:rsid w:val="00FE3C7F"/>
    <w:rsid w:val="00FF1D68"/>
    <w:rsid w:val="00FF22CA"/>
    <w:rsid w:val="00FF2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64D2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64D2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35</Words>
  <Characters>134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</dc:creator>
  <cp:lastModifiedBy>Ana</cp:lastModifiedBy>
  <cp:revision>8</cp:revision>
  <dcterms:created xsi:type="dcterms:W3CDTF">2015-07-02T12:53:00Z</dcterms:created>
  <dcterms:modified xsi:type="dcterms:W3CDTF">2015-11-02T09:06:00Z</dcterms:modified>
</cp:coreProperties>
</file>